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8A93E" w14:textId="77777777" w:rsidR="002A6295" w:rsidRPr="002B6D19" w:rsidRDefault="002A6295" w:rsidP="002A6295">
      <w:pPr>
        <w:rPr>
          <w:rFonts w:ascii="Times New Roman" w:hAnsi="Times New Roman" w:cs="Times New Roman"/>
          <w:sz w:val="20"/>
          <w:szCs w:val="20"/>
        </w:rPr>
      </w:pPr>
      <w:r w:rsidRPr="002B6D19">
        <w:rPr>
          <w:rFonts w:ascii="Times New Roman" w:hAnsi="Times New Roman" w:cs="Times New Roman"/>
          <w:sz w:val="24"/>
          <w:szCs w:val="24"/>
        </w:rPr>
        <w:t>Supplementary Table 5: Meta-regression for IL-6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15"/>
        <w:gridCol w:w="1783"/>
      </w:tblGrid>
      <w:tr w:rsidR="002A6295" w14:paraId="10E200C9" w14:textId="77777777" w:rsidTr="003E0DC1">
        <w:tc>
          <w:tcPr>
            <w:tcW w:w="3915" w:type="dxa"/>
          </w:tcPr>
          <w:p w14:paraId="326184A5" w14:textId="77777777" w:rsidR="002A6295" w:rsidRPr="00976D84" w:rsidRDefault="002A6295" w:rsidP="003E0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or</w:t>
            </w:r>
          </w:p>
        </w:tc>
        <w:tc>
          <w:tcPr>
            <w:tcW w:w="1783" w:type="dxa"/>
          </w:tcPr>
          <w:p w14:paraId="622A6E9A" w14:textId="77777777" w:rsidR="002A6295" w:rsidRPr="00976D84" w:rsidRDefault="002A6295" w:rsidP="003E0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(95% CI)</w:t>
            </w:r>
          </w:p>
        </w:tc>
      </w:tr>
      <w:tr w:rsidR="002A6295" w14:paraId="4B93F4FF" w14:textId="77777777" w:rsidTr="003E0DC1">
        <w:tc>
          <w:tcPr>
            <w:tcW w:w="3915" w:type="dxa"/>
          </w:tcPr>
          <w:p w14:paraId="4944D5A4" w14:textId="77777777" w:rsidR="002A6295" w:rsidRDefault="002A629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participant age</w:t>
            </w:r>
          </w:p>
        </w:tc>
        <w:tc>
          <w:tcPr>
            <w:tcW w:w="1783" w:type="dxa"/>
          </w:tcPr>
          <w:p w14:paraId="70C4DE60" w14:textId="77777777" w:rsidR="002A6295" w:rsidRDefault="002A629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-0.03, 0.04)</w:t>
            </w:r>
          </w:p>
        </w:tc>
      </w:tr>
      <w:tr w:rsidR="002A6295" w14:paraId="5D077C8A" w14:textId="77777777" w:rsidTr="003E0DC1">
        <w:tc>
          <w:tcPr>
            <w:tcW w:w="3915" w:type="dxa"/>
          </w:tcPr>
          <w:p w14:paraId="062AB8AD" w14:textId="77777777" w:rsidR="002A6295" w:rsidRDefault="002A629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participant BMI</w:t>
            </w:r>
          </w:p>
        </w:tc>
        <w:tc>
          <w:tcPr>
            <w:tcW w:w="1783" w:type="dxa"/>
          </w:tcPr>
          <w:p w14:paraId="2FFB76C0" w14:textId="77777777" w:rsidR="002A6295" w:rsidRDefault="002A629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 (0.03, 0.30)</w:t>
            </w:r>
          </w:p>
        </w:tc>
      </w:tr>
      <w:tr w:rsidR="002A6295" w14:paraId="6AB944B6" w14:textId="77777777" w:rsidTr="003E0DC1">
        <w:tc>
          <w:tcPr>
            <w:tcW w:w="3915" w:type="dxa"/>
          </w:tcPr>
          <w:p w14:paraId="03419D58" w14:textId="77777777" w:rsidR="002A6295" w:rsidRDefault="002A629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 weeks</w:t>
            </w:r>
          </w:p>
        </w:tc>
        <w:tc>
          <w:tcPr>
            <w:tcW w:w="1783" w:type="dxa"/>
          </w:tcPr>
          <w:p w14:paraId="073DD8F8" w14:textId="77777777" w:rsidR="002A6295" w:rsidRDefault="002A629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01, 0.03)</w:t>
            </w:r>
          </w:p>
        </w:tc>
      </w:tr>
      <w:tr w:rsidR="002A6295" w14:paraId="60909513" w14:textId="77777777" w:rsidTr="003E0DC1">
        <w:tc>
          <w:tcPr>
            <w:tcW w:w="3915" w:type="dxa"/>
          </w:tcPr>
          <w:p w14:paraId="608DE7CD" w14:textId="77777777" w:rsidR="002A6295" w:rsidRDefault="002A629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 intensity (aerobic exercise only)</w:t>
            </w:r>
          </w:p>
        </w:tc>
        <w:tc>
          <w:tcPr>
            <w:tcW w:w="1783" w:type="dxa"/>
          </w:tcPr>
          <w:p w14:paraId="3F029165" w14:textId="77777777" w:rsidR="002A6295" w:rsidRDefault="002A629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-0.01, 0.05)</w:t>
            </w:r>
          </w:p>
        </w:tc>
      </w:tr>
    </w:tbl>
    <w:p w14:paraId="25B3DB63" w14:textId="77777777" w:rsidR="002A6295" w:rsidRDefault="002A6295" w:rsidP="002A6295">
      <w:pPr>
        <w:rPr>
          <w:rFonts w:ascii="Times New Roman" w:hAnsi="Times New Roman" w:cs="Times New Roman"/>
          <w:sz w:val="20"/>
          <w:szCs w:val="20"/>
        </w:rPr>
      </w:pPr>
    </w:p>
    <w:p w14:paraId="3A2816DB" w14:textId="77777777" w:rsidR="002A6295" w:rsidRDefault="002A6295"/>
    <w:sectPr w:rsidR="002A62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295"/>
    <w:rsid w:val="002A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A821"/>
  <w15:chartTrackingRefBased/>
  <w15:docId w15:val="{A09D87C9-61D4-41EE-B0B2-A18FE27BE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>Cancer Council Victoria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1</cp:revision>
  <dcterms:created xsi:type="dcterms:W3CDTF">2023-01-10T02:51:00Z</dcterms:created>
  <dcterms:modified xsi:type="dcterms:W3CDTF">2023-01-10T02:51:00Z</dcterms:modified>
</cp:coreProperties>
</file>